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D14D8" w14:textId="02B4E0F6" w:rsidR="00ED54C1" w:rsidRPr="00ED54C1" w:rsidRDefault="00166397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RVEY DATA</w:t>
      </w:r>
    </w:p>
    <w:p w14:paraId="418749A7" w14:textId="03A1EB13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 xml:space="preserve">                  </w:t>
      </w:r>
    </w:p>
    <w:p w14:paraId="5573608D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. what is your age?</w:t>
      </w:r>
    </w:p>
    <w:p w14:paraId="464BDCD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8-24 years</w:t>
      </w:r>
    </w:p>
    <w:p w14:paraId="6764C36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5-34 years</w:t>
      </w:r>
    </w:p>
    <w:p w14:paraId="1FA849D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35-44 years</w:t>
      </w:r>
    </w:p>
    <w:p w14:paraId="162487C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45-54 years</w:t>
      </w:r>
    </w:p>
    <w:p w14:paraId="1279C79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5-64 years</w:t>
      </w:r>
    </w:p>
    <w:p w14:paraId="64EBC89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65 years and above</w:t>
      </w:r>
    </w:p>
    <w:p w14:paraId="447A7084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2. Gender</w:t>
      </w:r>
    </w:p>
    <w:p w14:paraId="283B4BE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Female</w:t>
      </w:r>
    </w:p>
    <w:p w14:paraId="05DA94A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ale</w:t>
      </w:r>
    </w:p>
    <w:p w14:paraId="2D84F6E6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3. what is your marital status?</w:t>
      </w:r>
    </w:p>
    <w:p w14:paraId="6100AC8B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arried</w:t>
      </w:r>
    </w:p>
    <w:p w14:paraId="71E84C4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Single</w:t>
      </w:r>
    </w:p>
    <w:p w14:paraId="77C31C5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Divorced</w:t>
      </w:r>
    </w:p>
    <w:p w14:paraId="1322A8F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widowed</w:t>
      </w:r>
    </w:p>
    <w:p w14:paraId="33B80B1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separated</w:t>
      </w:r>
    </w:p>
    <w:p w14:paraId="368DDCD3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4. What is your highest education level?</w:t>
      </w:r>
    </w:p>
    <w:p w14:paraId="7B5D6D5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Primary</w:t>
      </w:r>
    </w:p>
    <w:p w14:paraId="4A38382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Secondary</w:t>
      </w:r>
    </w:p>
    <w:p w14:paraId="69D048E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Tertiary</w:t>
      </w:r>
    </w:p>
    <w:p w14:paraId="768999F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ne</w:t>
      </w:r>
    </w:p>
    <w:p w14:paraId="17E5511C" w14:textId="52FE97AA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5. Household </w:t>
      </w:r>
      <w:r w:rsidR="00166397" w:rsidRPr="00166397">
        <w:rPr>
          <w:rFonts w:ascii="Times New Roman" w:hAnsi="Times New Roman" w:cs="Times New Roman"/>
          <w:b/>
          <w:bCs/>
          <w:sz w:val="24"/>
          <w:szCs w:val="24"/>
        </w:rPr>
        <w:t>size?</w:t>
      </w:r>
    </w:p>
    <w:p w14:paraId="53655CB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-5</w:t>
      </w:r>
    </w:p>
    <w:p w14:paraId="72A1AAA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 and more</w:t>
      </w:r>
    </w:p>
    <w:p w14:paraId="3F1C6C8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6. How long have you been practicing maize farming (Experience</w:t>
      </w:r>
      <w:r w:rsidRPr="00ED54C1">
        <w:rPr>
          <w:rFonts w:ascii="Times New Roman" w:hAnsi="Times New Roman" w:cs="Times New Roman"/>
          <w:sz w:val="24"/>
          <w:szCs w:val="24"/>
        </w:rPr>
        <w:t>)</w:t>
      </w:r>
    </w:p>
    <w:p w14:paraId="407D841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 year</w:t>
      </w:r>
    </w:p>
    <w:p w14:paraId="2A412D8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lastRenderedPageBreak/>
        <w:t>1-2 years</w:t>
      </w:r>
    </w:p>
    <w:p w14:paraId="217CD00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3-5 years</w:t>
      </w:r>
    </w:p>
    <w:p w14:paraId="4C45DF5B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6-10 years</w:t>
      </w:r>
    </w:p>
    <w:p w14:paraId="2F968A1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10 years</w:t>
      </w:r>
    </w:p>
    <w:p w14:paraId="3D3C5AA4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7.    What is your major occupation………….?</w:t>
      </w:r>
    </w:p>
    <w:p w14:paraId="4F6E0797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2606AB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Farming</w:t>
      </w:r>
    </w:p>
    <w:p w14:paraId="0CDAADA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Employed</w:t>
      </w:r>
    </w:p>
    <w:p w14:paraId="3C44D03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Business Activities</w:t>
      </w:r>
    </w:p>
    <w:p w14:paraId="36F47AB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other</w:t>
      </w:r>
    </w:p>
    <w:p w14:paraId="5C1482D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 xml:space="preserve">Land utilization and Preparations </w:t>
      </w:r>
    </w:p>
    <w:p w14:paraId="19EB589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Description (optional)</w:t>
      </w:r>
    </w:p>
    <w:p w14:paraId="74B1F8A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9C5B01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8.a)     What is the total land size in your farm___________(acres)?</w:t>
      </w:r>
    </w:p>
    <w:p w14:paraId="0B5C34D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 acre</w:t>
      </w:r>
    </w:p>
    <w:p w14:paraId="6B630EA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-5 acres</w:t>
      </w:r>
    </w:p>
    <w:p w14:paraId="523585D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6-10 acres</w:t>
      </w:r>
    </w:p>
    <w:p w14:paraId="6A5B6D7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1-20 acres</w:t>
      </w:r>
    </w:p>
    <w:p w14:paraId="5083D74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20 acres</w:t>
      </w:r>
    </w:p>
    <w:p w14:paraId="6CE5D51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8b. What size of your land was used for maize production in the 2023/2024 financial year</w:t>
      </w:r>
      <w:r w:rsidRPr="00ED54C1">
        <w:rPr>
          <w:rFonts w:ascii="Times New Roman" w:hAnsi="Times New Roman" w:cs="Times New Roman"/>
          <w:sz w:val="24"/>
          <w:szCs w:val="24"/>
        </w:rPr>
        <w:t>?</w:t>
      </w:r>
    </w:p>
    <w:p w14:paraId="482BE21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 acre</w:t>
      </w:r>
    </w:p>
    <w:p w14:paraId="568C677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-5 acres</w:t>
      </w:r>
    </w:p>
    <w:p w14:paraId="6369158B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6-10 acres</w:t>
      </w:r>
    </w:p>
    <w:p w14:paraId="516C57E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1-20 acres</w:t>
      </w:r>
    </w:p>
    <w:p w14:paraId="4474192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20 acres</w:t>
      </w:r>
    </w:p>
    <w:p w14:paraId="34F67CEF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Not applicable</w:t>
      </w:r>
      <w:proofErr w:type="gramStart"/>
      <w:r w:rsidRPr="00166397">
        <w:rPr>
          <w:rFonts w:ascii="Times New Roman" w:hAnsi="Times New Roman" w:cs="Times New Roman"/>
          <w:b/>
          <w:bCs/>
          <w:sz w:val="24"/>
          <w:szCs w:val="24"/>
        </w:rPr>
        <w:t>/  I</w:t>
      </w:r>
      <w:proofErr w:type="gramEnd"/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 did not plant this</w:t>
      </w:r>
    </w:p>
    <w:p w14:paraId="2ECB1920" w14:textId="77A9A56B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8c) Whether Household received Extension education from 3-6 months during the maize plantation period</w:t>
      </w:r>
      <w:r w:rsidRPr="00ED54C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</w:t>
      </w:r>
    </w:p>
    <w:p w14:paraId="408FA49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es</w:t>
      </w:r>
    </w:p>
    <w:p w14:paraId="61A9DEA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14:paraId="4CD0073C" w14:textId="0F633A58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166397" w:rsidRPr="00166397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 What is the mode of acquisition of your land?</w:t>
      </w:r>
    </w:p>
    <w:p w14:paraId="63B25CB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 = Inherited</w:t>
      </w:r>
    </w:p>
    <w:p w14:paraId="4C9BC31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 = Bought</w:t>
      </w:r>
    </w:p>
    <w:p w14:paraId="0E98A87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3 = Tenancy</w:t>
      </w:r>
    </w:p>
    <w:p w14:paraId="1184C0C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4 = Borrowed</w:t>
      </w:r>
    </w:p>
    <w:p w14:paraId="2CE3F49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 = Others (Specify): __________</w:t>
      </w:r>
    </w:p>
    <w:p w14:paraId="402C544C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8e), If tenant, what type of tenancy arrangement did you operate? Tick appropriately.</w:t>
      </w:r>
    </w:p>
    <w:p w14:paraId="7FAACDF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Fixed rent</w:t>
      </w:r>
    </w:p>
    <w:p w14:paraId="56AC34D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Share-cropping</w:t>
      </w:r>
    </w:p>
    <w:p w14:paraId="27746AFC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8f) If fixed rent, please specify the duration of tenure:</w:t>
      </w:r>
    </w:p>
    <w:p w14:paraId="38390C9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 year</w:t>
      </w:r>
    </w:p>
    <w:p w14:paraId="7FA46B1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-5 years</w:t>
      </w:r>
    </w:p>
    <w:p w14:paraId="61AD760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6-10 years</w:t>
      </w:r>
    </w:p>
    <w:p w14:paraId="56968DCA" w14:textId="6CC1F392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10 years</w:t>
      </w:r>
      <w:r w:rsidR="00166397">
        <w:rPr>
          <w:rFonts w:ascii="Times New Roman" w:hAnsi="Times New Roman" w:cs="Times New Roman"/>
          <w:sz w:val="24"/>
          <w:szCs w:val="24"/>
        </w:rPr>
        <w:t xml:space="preserve"> </w:t>
      </w:r>
      <w:r w:rsidRPr="00ED54C1">
        <w:rPr>
          <w:rFonts w:ascii="Times New Roman" w:hAnsi="Times New Roman" w:cs="Times New Roman"/>
          <w:sz w:val="24"/>
          <w:szCs w:val="24"/>
        </w:rPr>
        <w:t>Option 1</w:t>
      </w:r>
    </w:p>
    <w:p w14:paraId="68CA59A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 xml:space="preserve">   Credit Access Information</w:t>
      </w:r>
    </w:p>
    <w:p w14:paraId="35DDF1E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Description (optional)</w:t>
      </w:r>
    </w:p>
    <w:p w14:paraId="1E96C28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95403F" w14:textId="503D21A1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9a). Do you have a bank Account? </w:t>
      </w:r>
    </w:p>
    <w:p w14:paraId="48CE74F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es</w:t>
      </w:r>
    </w:p>
    <w:p w14:paraId="336B38B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</w:t>
      </w:r>
    </w:p>
    <w:p w14:paraId="7172666E" w14:textId="507409FD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9b</w:t>
      </w:r>
      <w:r w:rsidR="008A06D5" w:rsidRPr="00166397">
        <w:rPr>
          <w:rFonts w:ascii="Times New Roman" w:hAnsi="Times New Roman" w:cs="Times New Roman"/>
          <w:b/>
          <w:bCs/>
          <w:sz w:val="24"/>
          <w:szCs w:val="24"/>
        </w:rPr>
        <w:t>). Do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 you require credit/loans to purchase the improved maize varieties and chemical fertilizer?</w:t>
      </w:r>
    </w:p>
    <w:p w14:paraId="4CD06D8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es</w:t>
      </w:r>
    </w:p>
    <w:p w14:paraId="7307306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</w:t>
      </w:r>
    </w:p>
    <w:p w14:paraId="75D8E77C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9c) Do you access credit for farming activities?</w:t>
      </w:r>
    </w:p>
    <w:p w14:paraId="1D357ADB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es</w:t>
      </w:r>
    </w:p>
    <w:p w14:paraId="27B6F24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</w:t>
      </w:r>
    </w:p>
    <w:p w14:paraId="69FA9824" w14:textId="57535DEC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9d), If yes, please specify the source(s) of credit</w:t>
      </w:r>
    </w:p>
    <w:p w14:paraId="4DAB809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lastRenderedPageBreak/>
        <w:t>Commercial banks</w:t>
      </w:r>
    </w:p>
    <w:p w14:paraId="4770B65C" w14:textId="36AE49D6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 xml:space="preserve">Agricultural Finance </w:t>
      </w:r>
      <w:r w:rsidR="00166397" w:rsidRPr="00ED54C1">
        <w:rPr>
          <w:rFonts w:ascii="Times New Roman" w:hAnsi="Times New Roman" w:cs="Times New Roman"/>
          <w:sz w:val="24"/>
          <w:szCs w:val="24"/>
        </w:rPr>
        <w:t>Cooperation’s. (</w:t>
      </w:r>
      <w:r w:rsidRPr="00ED54C1">
        <w:rPr>
          <w:rFonts w:ascii="Times New Roman" w:hAnsi="Times New Roman" w:cs="Times New Roman"/>
          <w:sz w:val="24"/>
          <w:szCs w:val="24"/>
        </w:rPr>
        <w:t>AFC)</w:t>
      </w:r>
    </w:p>
    <w:p w14:paraId="4A10C64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GO/Non-profit organization</w:t>
      </w:r>
    </w:p>
    <w:p w14:paraId="0093905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Family or friends</w:t>
      </w:r>
    </w:p>
    <w:p w14:paraId="3815782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Private organizations, One Acre Fund /Apollo Agriculture</w:t>
      </w:r>
    </w:p>
    <w:p w14:paraId="2AAF577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Option 7</w:t>
      </w:r>
    </w:p>
    <w:p w14:paraId="0FD162FB" w14:textId="34471601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9e). What purposes do you typically use credit for in your maize farming activities?</w:t>
      </w:r>
    </w:p>
    <w:p w14:paraId="6ECEEB6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Purchase of seeds</w:t>
      </w:r>
    </w:p>
    <w:p w14:paraId="1329E5C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Fertilizer and agrochemicals</w:t>
      </w:r>
    </w:p>
    <w:p w14:paraId="4960B37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Equipment and machinery</w:t>
      </w:r>
    </w:p>
    <w:p w14:paraId="1DD1FAEE" w14:textId="606DB076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Other (please </w:t>
      </w:r>
      <w:r w:rsidR="00166397" w:rsidRPr="00166397">
        <w:rPr>
          <w:rFonts w:ascii="Times New Roman" w:hAnsi="Times New Roman" w:cs="Times New Roman"/>
          <w:b/>
          <w:bCs/>
          <w:sz w:val="24"/>
          <w:szCs w:val="24"/>
        </w:rPr>
        <w:t>specify) same</w:t>
      </w:r>
    </w:p>
    <w:p w14:paraId="1B944B5D" w14:textId="3CF3C679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10a). Which of the following factors </w:t>
      </w:r>
      <w:r w:rsidR="00166397" w:rsidRPr="00166397">
        <w:rPr>
          <w:rFonts w:ascii="Times New Roman" w:hAnsi="Times New Roman" w:cs="Times New Roman"/>
          <w:b/>
          <w:bCs/>
          <w:sz w:val="24"/>
          <w:szCs w:val="24"/>
        </w:rPr>
        <w:t>influences the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 farmer decision </w:t>
      </w:r>
      <w:r w:rsidR="00166397" w:rsidRPr="00166397">
        <w:rPr>
          <w:rFonts w:ascii="Times New Roman" w:hAnsi="Times New Roman" w:cs="Times New Roman"/>
          <w:b/>
          <w:bCs/>
          <w:sz w:val="24"/>
          <w:szCs w:val="24"/>
        </w:rPr>
        <w:t>most during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 the loan application process</w:t>
      </w:r>
      <w:r w:rsidRPr="00ED54C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31BEC8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Interest rates</w:t>
      </w:r>
    </w:p>
    <w:p w14:paraId="014DC44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oans Terms and Conditions</w:t>
      </w:r>
    </w:p>
    <w:p w14:paraId="1F70558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Collateral Requirements</w:t>
      </w:r>
    </w:p>
    <w:p w14:paraId="338CEAB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Credit History</w:t>
      </w:r>
    </w:p>
    <w:p w14:paraId="4014497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nder Reputations</w:t>
      </w:r>
    </w:p>
    <w:p w14:paraId="6552AB5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oan Amount required by farmers</w:t>
      </w:r>
    </w:p>
    <w:p w14:paraId="2F84E43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Accessibility and Convenience of financial Institutions</w:t>
      </w:r>
    </w:p>
    <w:p w14:paraId="18337B6E" w14:textId="1201C2CA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10b). Have </w:t>
      </w:r>
      <w:r w:rsidR="008A06D5" w:rsidRPr="00166397">
        <w:rPr>
          <w:rFonts w:ascii="Times New Roman" w:hAnsi="Times New Roman" w:cs="Times New Roman"/>
          <w:b/>
          <w:bCs/>
          <w:sz w:val="24"/>
          <w:szCs w:val="24"/>
        </w:rPr>
        <w:t>you ever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 faced any challenges in repaying the credit obtained for maize farming</w:t>
      </w:r>
      <w:r w:rsidRPr="00ED54C1">
        <w:rPr>
          <w:rFonts w:ascii="Times New Roman" w:hAnsi="Times New Roman" w:cs="Times New Roman"/>
          <w:sz w:val="24"/>
          <w:szCs w:val="24"/>
        </w:rPr>
        <w:t xml:space="preserve">?                                         </w:t>
      </w:r>
    </w:p>
    <w:p w14:paraId="0A12EAF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es</w:t>
      </w:r>
    </w:p>
    <w:p w14:paraId="12CC4AC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</w:t>
      </w:r>
    </w:p>
    <w:p w14:paraId="425CF68D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10c). If yes, please select the challenges you encountered in repaying the </w:t>
      </w:r>
      <w:proofErr w:type="gramStart"/>
      <w:r w:rsidRPr="00166397">
        <w:rPr>
          <w:rFonts w:ascii="Times New Roman" w:hAnsi="Times New Roman" w:cs="Times New Roman"/>
          <w:b/>
          <w:bCs/>
          <w:sz w:val="24"/>
          <w:szCs w:val="24"/>
        </w:rPr>
        <w:t>credit.(</w:t>
      </w:r>
      <w:proofErr w:type="gramEnd"/>
      <w:r w:rsidRPr="00166397">
        <w:rPr>
          <w:rFonts w:ascii="Times New Roman" w:hAnsi="Times New Roman" w:cs="Times New Roman"/>
          <w:b/>
          <w:bCs/>
          <w:sz w:val="24"/>
          <w:szCs w:val="24"/>
        </w:rPr>
        <w:t>Select all that apply)</w:t>
      </w:r>
    </w:p>
    <w:p w14:paraId="036B65A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2776C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oan Terms and Interest Rates</w:t>
      </w:r>
    </w:p>
    <w:p w14:paraId="6703C81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Pest and Disease Outbreaks</w:t>
      </w:r>
    </w:p>
    <w:p w14:paraId="171F1AFB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ield Variability</w:t>
      </w:r>
    </w:p>
    <w:p w14:paraId="1F5ACAC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lastRenderedPageBreak/>
        <w:t>Market Price Fluctuations</w:t>
      </w:r>
    </w:p>
    <w:p w14:paraId="7921111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Personal Health Issues</w:t>
      </w:r>
    </w:p>
    <w:p w14:paraId="0499D4C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Economic and Livelihood Impact:</w:t>
      </w:r>
    </w:p>
    <w:p w14:paraId="1C83E6E1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Credit general Impact</w:t>
      </w:r>
    </w:p>
    <w:p w14:paraId="0B3CF565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0d). How has maize farming, with the help of credit, contributed to your household income?</w:t>
      </w:r>
    </w:p>
    <w:p w14:paraId="3C9EEB4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significant increase</w:t>
      </w:r>
    </w:p>
    <w:p w14:paraId="37B3BBA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derate increase</w:t>
      </w:r>
    </w:p>
    <w:p w14:paraId="0532175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 significant change</w:t>
      </w:r>
    </w:p>
    <w:p w14:paraId="6DB5FDC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Decrease</w:t>
      </w:r>
    </w:p>
    <w:p w14:paraId="79D5BCB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t sure</w:t>
      </w:r>
    </w:p>
    <w:p w14:paraId="17B4C6D1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0e). Have you been able to save or invest in other income-generating activities as a result of maize farming with credit?</w:t>
      </w:r>
    </w:p>
    <w:p w14:paraId="0D3C04C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es</w:t>
      </w:r>
    </w:p>
    <w:p w14:paraId="52906A1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</w:t>
      </w:r>
    </w:p>
    <w:p w14:paraId="0942AA62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0f). Do you anticipate needing credit for maize farming in the upcoming planting season?</w:t>
      </w:r>
    </w:p>
    <w:p w14:paraId="5D8F23A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es</w:t>
      </w:r>
    </w:p>
    <w:p w14:paraId="5757A46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</w:t>
      </w:r>
    </w:p>
    <w:p w14:paraId="584A91A7" w14:textId="1DF820A3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 xml:space="preserve"> 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>10g</w:t>
      </w:r>
      <w:r w:rsidR="00166397" w:rsidRPr="00166397">
        <w:rPr>
          <w:rFonts w:ascii="Times New Roman" w:hAnsi="Times New Roman" w:cs="Times New Roman"/>
          <w:b/>
          <w:bCs/>
          <w:sz w:val="24"/>
          <w:szCs w:val="24"/>
        </w:rPr>
        <w:t>). What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 is your level of satisfaction with credit access offered by financial providers?</w:t>
      </w:r>
    </w:p>
    <w:p w14:paraId="3FC2A12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Satisfied</w:t>
      </w:r>
    </w:p>
    <w:p w14:paraId="28ACA40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t Satisfied</w:t>
      </w:r>
    </w:p>
    <w:p w14:paraId="021D014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Average</w:t>
      </w:r>
    </w:p>
    <w:p w14:paraId="2DC7A44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Undecided</w:t>
      </w:r>
    </w:p>
    <w:p w14:paraId="5EF58E82" w14:textId="131CC93C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0h</w:t>
      </w:r>
      <w:r w:rsidR="00166397" w:rsidRPr="00166397">
        <w:rPr>
          <w:rFonts w:ascii="Times New Roman" w:hAnsi="Times New Roman" w:cs="Times New Roman"/>
          <w:b/>
          <w:bCs/>
          <w:sz w:val="24"/>
          <w:szCs w:val="24"/>
        </w:rPr>
        <w:t>). What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 measures/policies, if any, do you think would address the cycle dependency of credit by farmers (select all that apply):</w:t>
      </w:r>
    </w:p>
    <w:p w14:paraId="0D68FED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Diversification of Income Sources</w:t>
      </w:r>
    </w:p>
    <w:p w14:paraId="10059AB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Training and Capacity Building</w:t>
      </w:r>
    </w:p>
    <w:p w14:paraId="420CDD5B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Access to Savings and Insurance</w:t>
      </w:r>
    </w:p>
    <w:p w14:paraId="0294D07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Access to Technology</w:t>
      </w:r>
    </w:p>
    <w:p w14:paraId="220E27F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Access to Markets</w:t>
      </w:r>
    </w:p>
    <w:p w14:paraId="14210F0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lastRenderedPageBreak/>
        <w:t>Value Addition and Agro-Processing</w:t>
      </w:r>
    </w:p>
    <w:p w14:paraId="534B0CA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 xml:space="preserve"> Improved Maize Varieties Adoption</w:t>
      </w:r>
    </w:p>
    <w:p w14:paraId="0983E92E" w14:textId="5260AC62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Description (optional)</w:t>
      </w:r>
    </w:p>
    <w:p w14:paraId="0CBAF338" w14:textId="61C1FE2C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1a) Have you adopted any improved maize varieties in the last three years?</w:t>
      </w:r>
    </w:p>
    <w:p w14:paraId="7B1153F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4C1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[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D54C1">
        <w:rPr>
          <w:rFonts w:ascii="Times New Roman" w:hAnsi="Times New Roman" w:cs="Times New Roman"/>
          <w:sz w:val="24"/>
          <w:szCs w:val="24"/>
        </w:rPr>
        <w:t>2.No</w:t>
      </w:r>
    </w:p>
    <w:p w14:paraId="321C5057" w14:textId="50D02034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11b). If yes, please list the types of improved maize varieties you have adopted.  </w:t>
      </w:r>
    </w:p>
    <w:p w14:paraId="0342DA4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H614</w:t>
      </w:r>
    </w:p>
    <w:p w14:paraId="36BC598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H613</w:t>
      </w:r>
    </w:p>
    <w:p w14:paraId="72C3E01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H6213</w:t>
      </w:r>
    </w:p>
    <w:p w14:paraId="5F79DFB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H629</w:t>
      </w:r>
    </w:p>
    <w:p w14:paraId="6187B928" w14:textId="77777777" w:rsidR="00ED54C1" w:rsidRPr="008A06D5" w:rsidRDefault="00ED54C1" w:rsidP="00ED54C1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8A06D5">
        <w:rPr>
          <w:rFonts w:ascii="Times New Roman" w:hAnsi="Times New Roman" w:cs="Times New Roman"/>
          <w:b/>
          <w:bCs/>
          <w:sz w:val="32"/>
          <w:szCs w:val="32"/>
        </w:rPr>
        <w:t>Others</w:t>
      </w:r>
    </w:p>
    <w:p w14:paraId="2ED71949" w14:textId="4F08A0B1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11c). What factors influenced your decision to adopt improved maize </w:t>
      </w:r>
      <w:r w:rsidR="00166397" w:rsidRPr="00166397">
        <w:rPr>
          <w:rFonts w:ascii="Times New Roman" w:hAnsi="Times New Roman" w:cs="Times New Roman"/>
          <w:b/>
          <w:bCs/>
          <w:sz w:val="24"/>
          <w:szCs w:val="24"/>
        </w:rPr>
        <w:t>varieties?</w:t>
      </w:r>
    </w:p>
    <w:p w14:paraId="0CF1D2A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Higher yield</w:t>
      </w:r>
    </w:p>
    <w:p w14:paraId="3429F41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Disease resistance</w:t>
      </w:r>
    </w:p>
    <w:p w14:paraId="488586B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Drought tolerance</w:t>
      </w:r>
    </w:p>
    <w:p w14:paraId="458D35E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555AA814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1d). How much Quantity of Improved Maize Seeds were used?</w:t>
      </w:r>
    </w:p>
    <w:p w14:paraId="11EEDF1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5 kilograms</w:t>
      </w:r>
    </w:p>
    <w:p w14:paraId="13F0FDF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-10 kilograms</w:t>
      </w:r>
    </w:p>
    <w:p w14:paraId="1F4C0F0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1-20 kilograms</w:t>
      </w:r>
    </w:p>
    <w:p w14:paraId="43E943A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1-50 kilograms</w:t>
      </w:r>
    </w:p>
    <w:p w14:paraId="66D53BC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50 kilograms</w:t>
      </w:r>
    </w:p>
    <w:p w14:paraId="1D63208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t sure/Don't remember</w:t>
      </w:r>
    </w:p>
    <w:p w14:paraId="7FD8BCB1" w14:textId="2DC45EFB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1e</w:t>
      </w:r>
      <w:r w:rsidR="008A06D5" w:rsidRPr="00166397">
        <w:rPr>
          <w:rFonts w:ascii="Times New Roman" w:hAnsi="Times New Roman" w:cs="Times New Roman"/>
          <w:b/>
          <w:bCs/>
          <w:sz w:val="24"/>
          <w:szCs w:val="24"/>
        </w:rPr>
        <w:t>), Did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 you receive any subsidized farm inputs during last </w:t>
      </w:r>
      <w:r w:rsidR="008A06D5" w:rsidRPr="00166397">
        <w:rPr>
          <w:rFonts w:ascii="Times New Roman" w:hAnsi="Times New Roman" w:cs="Times New Roman"/>
          <w:b/>
          <w:bCs/>
          <w:sz w:val="24"/>
          <w:szCs w:val="24"/>
        </w:rPr>
        <w:t>purchasing period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</w:p>
    <w:p w14:paraId="38CBE1F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es</w:t>
      </w:r>
    </w:p>
    <w:p w14:paraId="00A795F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</w:t>
      </w:r>
    </w:p>
    <w:p w14:paraId="38312682" w14:textId="0372EE6F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12a.  How much Quantity of Fertilizer used in </w:t>
      </w:r>
      <w:r w:rsidR="008A06D5" w:rsidRPr="00166397">
        <w:rPr>
          <w:rFonts w:ascii="Times New Roman" w:hAnsi="Times New Roman" w:cs="Times New Roman"/>
          <w:b/>
          <w:bCs/>
          <w:sz w:val="24"/>
          <w:szCs w:val="24"/>
        </w:rPr>
        <w:t>Kgs?</w:t>
      </w:r>
    </w:p>
    <w:p w14:paraId="509F13C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0 kg</w:t>
      </w:r>
    </w:p>
    <w:p w14:paraId="01C6BAB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lastRenderedPageBreak/>
        <w:t>10-20 kg</w:t>
      </w:r>
    </w:p>
    <w:p w14:paraId="3FF50CB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1-50 kg</w:t>
      </w:r>
    </w:p>
    <w:p w14:paraId="36F692D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1-100 kg</w:t>
      </w:r>
    </w:p>
    <w:p w14:paraId="2C6C2D5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100 kg</w:t>
      </w:r>
    </w:p>
    <w:p w14:paraId="4D13C695" w14:textId="03B4EAF2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Not sure/Don't </w:t>
      </w:r>
      <w:r w:rsidR="00166397"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remember 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>Option 1</w:t>
      </w:r>
    </w:p>
    <w:p w14:paraId="07BD865F" w14:textId="2D366F4A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="00166397" w:rsidRPr="00166397">
        <w:rPr>
          <w:rFonts w:ascii="Times New Roman" w:hAnsi="Times New Roman" w:cs="Times New Roman"/>
          <w:b/>
          <w:bCs/>
          <w:sz w:val="24"/>
          <w:szCs w:val="24"/>
        </w:rPr>
        <w:t>b) Whether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 you were influenced by social interactions / Observation from others to adopt improved maize varieties           </w:t>
      </w:r>
    </w:p>
    <w:p w14:paraId="0CD8AAE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es</w:t>
      </w:r>
    </w:p>
    <w:p w14:paraId="6F202E5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</w:t>
      </w:r>
    </w:p>
    <w:p w14:paraId="409E86B6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 xml:space="preserve">12c). Over the past 12 months (Jan 2023-Dec 2023), how much money (Ksh) did you spend on the following inputs and services on IMPROVED maize?  </w:t>
      </w:r>
    </w:p>
    <w:p w14:paraId="1CA2DC7F" w14:textId="77777777" w:rsidR="00ED54C1" w:rsidRPr="008A06D5" w:rsidRDefault="00ED54C1" w:rsidP="00ED54C1">
      <w:pPr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8A06D5">
        <w:rPr>
          <w:rFonts w:ascii="Times New Roman" w:hAnsi="Times New Roman" w:cs="Times New Roman"/>
          <w:b/>
          <w:bCs/>
          <w:sz w:val="28"/>
          <w:szCs w:val="28"/>
          <w:u w:val="single"/>
        </w:rPr>
        <w:t>COST OF PRODUCTION</w:t>
      </w:r>
    </w:p>
    <w:p w14:paraId="07DD6208" w14:textId="7D1D3090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a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>) Land Preparation</w:t>
      </w:r>
    </w:p>
    <w:p w14:paraId="530670B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,000 Ksh</w:t>
      </w:r>
    </w:p>
    <w:p w14:paraId="391F3C4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,001-5,000 Ksh</w:t>
      </w:r>
    </w:p>
    <w:p w14:paraId="7E5940AB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,001-10,000 Ksh</w:t>
      </w:r>
    </w:p>
    <w:p w14:paraId="4112D32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0,001 -20000ksh</w:t>
      </w:r>
    </w:p>
    <w:p w14:paraId="0A3AB8A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0,001-40,0000</w:t>
      </w:r>
    </w:p>
    <w:p w14:paraId="09CB082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40,001-60,000ksh</w:t>
      </w:r>
    </w:p>
    <w:p w14:paraId="4D04BB6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60001-80000ksh</w:t>
      </w:r>
    </w:p>
    <w:p w14:paraId="499716B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80001-100000ksh</w:t>
      </w:r>
    </w:p>
    <w:p w14:paraId="444F6DA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100,000ksh</w:t>
      </w:r>
    </w:p>
    <w:p w14:paraId="58840EE7" w14:textId="2FACFD04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b) Plantations</w:t>
      </w:r>
    </w:p>
    <w:p w14:paraId="5D3C912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,000 Ksh</w:t>
      </w:r>
    </w:p>
    <w:p w14:paraId="7798775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,001-5,000 Ksh</w:t>
      </w:r>
    </w:p>
    <w:p w14:paraId="2F26B14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,001-10,000 Ksh</w:t>
      </w:r>
    </w:p>
    <w:p w14:paraId="7A6BA9A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0,001 -20000ksh</w:t>
      </w:r>
    </w:p>
    <w:p w14:paraId="0F58B36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0,001-40,0000</w:t>
      </w:r>
    </w:p>
    <w:p w14:paraId="58E8405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40,001-60,000ksh</w:t>
      </w:r>
    </w:p>
    <w:p w14:paraId="60F8A74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lastRenderedPageBreak/>
        <w:t>60001-80000ksh</w:t>
      </w:r>
    </w:p>
    <w:p w14:paraId="3E36946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80001-100000ksh</w:t>
      </w:r>
    </w:p>
    <w:p w14:paraId="4EE7268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100,000ksh</w:t>
      </w:r>
    </w:p>
    <w:p w14:paraId="792B1A57" w14:textId="55582A0C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c</w:t>
      </w:r>
      <w:r w:rsidRPr="00166397">
        <w:rPr>
          <w:rFonts w:ascii="Times New Roman" w:hAnsi="Times New Roman" w:cs="Times New Roman"/>
          <w:b/>
          <w:bCs/>
          <w:sz w:val="24"/>
          <w:szCs w:val="24"/>
        </w:rPr>
        <w:t>) Weeds Control</w:t>
      </w:r>
    </w:p>
    <w:p w14:paraId="059E6D9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,000 Ksh</w:t>
      </w:r>
    </w:p>
    <w:p w14:paraId="29DE5E8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,001-5,000 Ksh</w:t>
      </w:r>
    </w:p>
    <w:p w14:paraId="52DCDE0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,001-10,000 Ksh</w:t>
      </w:r>
    </w:p>
    <w:p w14:paraId="7E3F420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0,001 -20000ksh</w:t>
      </w:r>
    </w:p>
    <w:p w14:paraId="5BD423C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0,001-40,0000</w:t>
      </w:r>
    </w:p>
    <w:p w14:paraId="746DC6E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40,001-60,000ksh</w:t>
      </w:r>
    </w:p>
    <w:p w14:paraId="3275B4C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60001-80000ksh</w:t>
      </w:r>
    </w:p>
    <w:p w14:paraId="68A4731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80001-100000ksh</w:t>
      </w:r>
    </w:p>
    <w:p w14:paraId="07DFC91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100,000ksh</w:t>
      </w:r>
    </w:p>
    <w:p w14:paraId="39367344" w14:textId="0E78F958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d) Pesticides cost entire period</w:t>
      </w:r>
    </w:p>
    <w:p w14:paraId="78F0D30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,000 Ksh</w:t>
      </w:r>
    </w:p>
    <w:p w14:paraId="49DD109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,001-5,000 Ksh</w:t>
      </w:r>
    </w:p>
    <w:p w14:paraId="40D1F7F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,001-10,000 Ksh</w:t>
      </w:r>
    </w:p>
    <w:p w14:paraId="5222EF1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0,001 -20000ksh</w:t>
      </w:r>
    </w:p>
    <w:p w14:paraId="213BF55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0,001-40,0000</w:t>
      </w:r>
    </w:p>
    <w:p w14:paraId="143FE13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40,001-60,000ksh</w:t>
      </w:r>
    </w:p>
    <w:p w14:paraId="71B020A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60001-80000ksh</w:t>
      </w:r>
    </w:p>
    <w:p w14:paraId="0CE14B1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80001-100000ksh</w:t>
      </w:r>
    </w:p>
    <w:p w14:paraId="3A0A494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100,000ksh</w:t>
      </w:r>
    </w:p>
    <w:p w14:paraId="7321C158" w14:textId="412CE663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e) Top dressing</w:t>
      </w:r>
    </w:p>
    <w:p w14:paraId="7103512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,000 Ksh</w:t>
      </w:r>
    </w:p>
    <w:p w14:paraId="274CBBC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,001-5,000 Ksh</w:t>
      </w:r>
    </w:p>
    <w:p w14:paraId="45CD8CB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,001-10,000 Ksh</w:t>
      </w:r>
    </w:p>
    <w:p w14:paraId="799B981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0,001 -20000ksh</w:t>
      </w:r>
    </w:p>
    <w:p w14:paraId="6126041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lastRenderedPageBreak/>
        <w:t>20,001-40,0000</w:t>
      </w:r>
    </w:p>
    <w:p w14:paraId="0A76E11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40,001-60,000ksh</w:t>
      </w:r>
    </w:p>
    <w:p w14:paraId="0DA4D0F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60001-80000ksh</w:t>
      </w:r>
    </w:p>
    <w:p w14:paraId="06F18FB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80001-100000ksh</w:t>
      </w:r>
    </w:p>
    <w:p w14:paraId="7C2410B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100,000ksh</w:t>
      </w:r>
    </w:p>
    <w:p w14:paraId="1DC34BFE" w14:textId="7937DC8D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f) Harvesting</w:t>
      </w:r>
    </w:p>
    <w:p w14:paraId="6847010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,000 Ksh</w:t>
      </w:r>
    </w:p>
    <w:p w14:paraId="06FF346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,001-5,000 Ksh</w:t>
      </w:r>
    </w:p>
    <w:p w14:paraId="0789F22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,001-10,000 Ksh</w:t>
      </w:r>
    </w:p>
    <w:p w14:paraId="521B14B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0,001 -20000ksh</w:t>
      </w:r>
    </w:p>
    <w:p w14:paraId="73F573F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0,001-40,0000</w:t>
      </w:r>
    </w:p>
    <w:p w14:paraId="2A6E7DE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40,001-60,000ksh</w:t>
      </w:r>
    </w:p>
    <w:p w14:paraId="6BE1098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60001-80000ksh</w:t>
      </w:r>
    </w:p>
    <w:p w14:paraId="3336FDC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80001-100000ksh</w:t>
      </w:r>
    </w:p>
    <w:p w14:paraId="5FB343D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100,000ksh</w:t>
      </w:r>
    </w:p>
    <w:p w14:paraId="7B3F5D6F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After section 1</w:t>
      </w:r>
    </w:p>
    <w:p w14:paraId="48F0579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Section 2 of 2</w:t>
      </w:r>
    </w:p>
    <w:p w14:paraId="475D4E3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Sources of farmer information</w:t>
      </w:r>
    </w:p>
    <w:p w14:paraId="0C20E132" w14:textId="6F151152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Description (optional)</w:t>
      </w:r>
    </w:p>
    <w:p w14:paraId="1C07F73E" w14:textId="1646599F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3a). Where do you usually get information related to maize farming practices?</w:t>
      </w:r>
    </w:p>
    <w:p w14:paraId="78A4D23F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Extension services</w:t>
      </w:r>
    </w:p>
    <w:p w14:paraId="6622BB1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Agribusiness seminars/workshops</w:t>
      </w:r>
    </w:p>
    <w:p w14:paraId="5D70331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Farmer groups</w:t>
      </w:r>
    </w:p>
    <w:p w14:paraId="34654CC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Radio/TV</w:t>
      </w:r>
    </w:p>
    <w:p w14:paraId="2D4044F1" w14:textId="2F4998F8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 xml:space="preserve">Other (please </w:t>
      </w:r>
      <w:r w:rsidR="00166397" w:rsidRPr="00ED54C1">
        <w:rPr>
          <w:rFonts w:ascii="Times New Roman" w:hAnsi="Times New Roman" w:cs="Times New Roman"/>
          <w:sz w:val="24"/>
          <w:szCs w:val="24"/>
        </w:rPr>
        <w:t>specify) Option</w:t>
      </w:r>
      <w:r w:rsidRPr="00ED54C1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15A19DAE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3b). How satisfied are you with the information you receive on maize farming practices?</w:t>
      </w:r>
    </w:p>
    <w:p w14:paraId="742AE4A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Very satisfied</w:t>
      </w:r>
    </w:p>
    <w:p w14:paraId="2C93406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Satisfied</w:t>
      </w:r>
    </w:p>
    <w:p w14:paraId="281A5F9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lastRenderedPageBreak/>
        <w:t>Neutral</w:t>
      </w:r>
    </w:p>
    <w:p w14:paraId="16D2428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Dissatisfied</w:t>
      </w:r>
    </w:p>
    <w:p w14:paraId="1B50107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Participation in Cooperatives</w:t>
      </w:r>
    </w:p>
    <w:p w14:paraId="1F242A6C" w14:textId="3CD89FF2" w:rsidR="00ED54C1" w:rsidRPr="008A06D5" w:rsidRDefault="00ED54C1" w:rsidP="00ED54C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A06D5">
        <w:rPr>
          <w:rFonts w:ascii="Times New Roman" w:hAnsi="Times New Roman" w:cs="Times New Roman"/>
          <w:b/>
          <w:bCs/>
          <w:sz w:val="28"/>
          <w:szCs w:val="28"/>
        </w:rPr>
        <w:t>Description (optional)</w:t>
      </w:r>
    </w:p>
    <w:p w14:paraId="497C2F20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4a). Are you a member of any agricultural cooperative?</w:t>
      </w:r>
    </w:p>
    <w:p w14:paraId="3C28B9D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es</w:t>
      </w:r>
    </w:p>
    <w:p w14:paraId="016D3C9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</w:t>
      </w:r>
    </w:p>
    <w:p w14:paraId="56B9AF57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4b). If yes, what benefits do you derive from your participation in the cooperative? (Select all that apply)</w:t>
      </w:r>
    </w:p>
    <w:p w14:paraId="2C88719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Access to Credit</w:t>
      </w:r>
    </w:p>
    <w:p w14:paraId="0979F8F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Input Procurement</w:t>
      </w:r>
    </w:p>
    <w:p w14:paraId="27509FB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Knowledge Sharing</w:t>
      </w:r>
    </w:p>
    <w:p w14:paraId="5B0B87EB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arket Access</w:t>
      </w:r>
    </w:p>
    <w:p w14:paraId="646A1FC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Training and Capacity Building</w:t>
      </w:r>
    </w:p>
    <w:p w14:paraId="56530F1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Household Income received by the household 2022-2023</w:t>
      </w:r>
    </w:p>
    <w:p w14:paraId="191B0264" w14:textId="485D42CD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Description (optional)</w:t>
      </w:r>
    </w:p>
    <w:p w14:paraId="3C37727F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5a). What is your approximate annual household income from maize farming activities?</w:t>
      </w:r>
    </w:p>
    <w:p w14:paraId="3630468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50,000 Ksh</w:t>
      </w:r>
    </w:p>
    <w:p w14:paraId="750DB0E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0,001 - 100,000 Ksh</w:t>
      </w:r>
    </w:p>
    <w:p w14:paraId="2949942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00,001 - 200,000 Ksh</w:t>
      </w:r>
    </w:p>
    <w:p w14:paraId="06C528A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00,001 - 500,000 Ksh</w:t>
      </w:r>
    </w:p>
    <w:p w14:paraId="54B681D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00,001 - 1,000,000 Ksh</w:t>
      </w:r>
    </w:p>
    <w:p w14:paraId="78A0CF4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1,000,000 Ksh</w:t>
      </w:r>
    </w:p>
    <w:p w14:paraId="4C3CC86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Prefer not to say</w:t>
      </w:r>
    </w:p>
    <w:p w14:paraId="52E03F87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5b). What percentage of your total household income is derived from maize farming?</w:t>
      </w:r>
    </w:p>
    <w:p w14:paraId="7FF1F56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10%</w:t>
      </w:r>
    </w:p>
    <w:p w14:paraId="00608F0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0% - 25%</w:t>
      </w:r>
    </w:p>
    <w:p w14:paraId="135C610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6% - 50%</w:t>
      </w:r>
    </w:p>
    <w:p w14:paraId="5A022C3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lastRenderedPageBreak/>
        <w:t>51% - 75%</w:t>
      </w:r>
    </w:p>
    <w:p w14:paraId="2066514A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75%</w:t>
      </w:r>
    </w:p>
    <w:p w14:paraId="104948B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Prefer not to say</w:t>
      </w:r>
    </w:p>
    <w:p w14:paraId="66787817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5 c). Do you engage in any other income-generating activities besides maize farming?</w:t>
      </w:r>
    </w:p>
    <w:p w14:paraId="36A3E6B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Yes</w:t>
      </w:r>
    </w:p>
    <w:p w14:paraId="48D7DF7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No</w:t>
      </w:r>
    </w:p>
    <w:p w14:paraId="1CA3B26B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5d). If yes, please specify the other income-generating activities</w:t>
      </w:r>
    </w:p>
    <w:p w14:paraId="4F00677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ivestock farming</w:t>
      </w:r>
    </w:p>
    <w:p w14:paraId="5D8E541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Poultry farming</w:t>
      </w:r>
    </w:p>
    <w:p w14:paraId="383BD21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Dairy farming</w:t>
      </w:r>
    </w:p>
    <w:p w14:paraId="69F8766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Horticulture</w:t>
      </w:r>
    </w:p>
    <w:p w14:paraId="7BE24AE4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Agribusiness ventures</w:t>
      </w:r>
    </w:p>
    <w:p w14:paraId="335FFCF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Retail business</w:t>
      </w:r>
    </w:p>
    <w:p w14:paraId="0479995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Employment (outside agriculture)</w:t>
      </w:r>
    </w:p>
    <w:p w14:paraId="47FC0B6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Handicrafts or artisan work</w:t>
      </w:r>
    </w:p>
    <w:p w14:paraId="2B4F1B4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Transportation services</w:t>
      </w:r>
    </w:p>
    <w:p w14:paraId="14D5717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Other (please specify): ___________</w:t>
      </w:r>
    </w:p>
    <w:p w14:paraId="5B6ECECD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6a). How much does it cost you to transport maize to the point of sale (</w:t>
      </w:r>
      <w:proofErr w:type="gramStart"/>
      <w:r w:rsidRPr="00166397">
        <w:rPr>
          <w:rFonts w:ascii="Times New Roman" w:hAnsi="Times New Roman" w:cs="Times New Roman"/>
          <w:b/>
          <w:bCs/>
          <w:sz w:val="24"/>
          <w:szCs w:val="24"/>
        </w:rPr>
        <w:t>Ksh )</w:t>
      </w:r>
      <w:proofErr w:type="gramEnd"/>
    </w:p>
    <w:p w14:paraId="45006FE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500 Ksh</w:t>
      </w:r>
    </w:p>
    <w:p w14:paraId="3CD0E9A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01 - 1,000 Ksh</w:t>
      </w:r>
    </w:p>
    <w:p w14:paraId="35A14AA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,001 - 2,000 Ksh</w:t>
      </w:r>
    </w:p>
    <w:p w14:paraId="07B969A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2,001 - 5,000 Ksh</w:t>
      </w:r>
    </w:p>
    <w:p w14:paraId="6F16A047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5,000 Ksh</w:t>
      </w:r>
    </w:p>
    <w:p w14:paraId="520FAC9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I do not incur transportation costs</w:t>
      </w:r>
    </w:p>
    <w:p w14:paraId="3E5E07BC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Prefer not to say</w:t>
      </w:r>
    </w:p>
    <w:p w14:paraId="385B8513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6b). Where, do you take your harvested maize</w:t>
      </w:r>
    </w:p>
    <w:p w14:paraId="2A0CF23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ocal Market</w:t>
      </w:r>
    </w:p>
    <w:p w14:paraId="4DB4BFF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Cooperative</w:t>
      </w:r>
    </w:p>
    <w:p w14:paraId="2A34F8A4" w14:textId="23F90D69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lastRenderedPageBreak/>
        <w:t xml:space="preserve">National Cereal and Produce </w:t>
      </w:r>
      <w:r w:rsidR="00166397" w:rsidRPr="00ED54C1">
        <w:rPr>
          <w:rFonts w:ascii="Times New Roman" w:hAnsi="Times New Roman" w:cs="Times New Roman"/>
          <w:sz w:val="24"/>
          <w:szCs w:val="24"/>
        </w:rPr>
        <w:t>Board, (</w:t>
      </w:r>
      <w:r w:rsidRPr="00ED54C1">
        <w:rPr>
          <w:rFonts w:ascii="Times New Roman" w:hAnsi="Times New Roman" w:cs="Times New Roman"/>
          <w:sz w:val="24"/>
          <w:szCs w:val="24"/>
        </w:rPr>
        <w:t>NCPB)</w:t>
      </w:r>
    </w:p>
    <w:p w14:paraId="4D336ED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illing Company</w:t>
      </w:r>
    </w:p>
    <w:p w14:paraId="4930F27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Export</w:t>
      </w:r>
    </w:p>
    <w:p w14:paraId="75D2CBCB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On-Farm Storage</w:t>
      </w:r>
    </w:p>
    <w:p w14:paraId="32E121A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Other (please specify) ___________</w:t>
      </w:r>
    </w:p>
    <w:p w14:paraId="01D50E11" w14:textId="7E630A22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 xml:space="preserve">I do not harvest </w:t>
      </w:r>
      <w:r w:rsidR="00166397" w:rsidRPr="00ED54C1">
        <w:rPr>
          <w:rFonts w:ascii="Times New Roman" w:hAnsi="Times New Roman" w:cs="Times New Roman"/>
          <w:sz w:val="24"/>
          <w:szCs w:val="24"/>
        </w:rPr>
        <w:t>maize Option</w:t>
      </w:r>
      <w:r w:rsidRPr="00ED54C1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5DB97B18" w14:textId="3888B516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7a). What is the distance from your homestead to the nearest Agricultural finance providers?</w:t>
      </w:r>
    </w:p>
    <w:p w14:paraId="2FB4398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5 kilometers (or 3 miles)</w:t>
      </w:r>
    </w:p>
    <w:p w14:paraId="3010133D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-10 kilometers (or 3-6 miles)</w:t>
      </w:r>
    </w:p>
    <w:p w14:paraId="73BED629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0-20 kilometers (or 6-12 miles)</w:t>
      </w:r>
    </w:p>
    <w:p w14:paraId="7B2ADC4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20 kilometers (or 12 miles)</w:t>
      </w:r>
    </w:p>
    <w:p w14:paraId="36517386" w14:textId="77777777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7b). What is the distance from your homestead to the nearest market place for farm produce?</w:t>
      </w:r>
    </w:p>
    <w:p w14:paraId="6DC9AC86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EC9081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5 kilometers (or 3 miles)</w:t>
      </w:r>
    </w:p>
    <w:p w14:paraId="4A70A092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-10 kilometers (or 3-6 miles)</w:t>
      </w:r>
    </w:p>
    <w:p w14:paraId="5DCCD6AE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0-20 kilometers (or 6-12 miles)</w:t>
      </w:r>
    </w:p>
    <w:p w14:paraId="1654C2A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20 kilometers (or 12 miles)</w:t>
      </w:r>
    </w:p>
    <w:p w14:paraId="70EEBEA3" w14:textId="6F97EBC6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7c).  What is the distance from your homestead to the nearest agricultural extension service provider?</w:t>
      </w:r>
    </w:p>
    <w:p w14:paraId="12146ABB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Less than 5 kilometers (or 3 miles)</w:t>
      </w:r>
    </w:p>
    <w:p w14:paraId="344F309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5-10 kilometers (or 3-6 miles)</w:t>
      </w:r>
    </w:p>
    <w:p w14:paraId="5D090F70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10-20 kilometers (or 6-12 miles)</w:t>
      </w:r>
    </w:p>
    <w:p w14:paraId="3FA2270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ore than 20 kilometers (or 12 miles)</w:t>
      </w:r>
    </w:p>
    <w:p w14:paraId="7511E948" w14:textId="323D0284" w:rsidR="00ED54C1" w:rsidRPr="00166397" w:rsidRDefault="00ED54C1" w:rsidP="00ED54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397">
        <w:rPr>
          <w:rFonts w:ascii="Times New Roman" w:hAnsi="Times New Roman" w:cs="Times New Roman"/>
          <w:b/>
          <w:bCs/>
          <w:sz w:val="24"/>
          <w:szCs w:val="24"/>
        </w:rPr>
        <w:t>17d). What is the type of the road from your homestead to the nearest farm produce market?</w:t>
      </w:r>
    </w:p>
    <w:p w14:paraId="4B2F6EAF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Tarmacked Roads</w:t>
      </w:r>
    </w:p>
    <w:p w14:paraId="75B60F68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Murram/Rough roads</w:t>
      </w:r>
    </w:p>
    <w:p w14:paraId="6479EED5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>Thank you for participating in this study!</w:t>
      </w:r>
    </w:p>
    <w:p w14:paraId="1C530AA3" w14:textId="77777777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660D0E" w14:textId="61382D3D" w:rsidR="00ED54C1" w:rsidRPr="00ED54C1" w:rsidRDefault="00ED54C1" w:rsidP="00ED54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982EB6" w14:textId="5EA45405" w:rsidR="00166397" w:rsidRPr="00ED54C1" w:rsidRDefault="00ED54C1" w:rsidP="00166397">
      <w:pPr>
        <w:jc w:val="both"/>
        <w:rPr>
          <w:rFonts w:ascii="Times New Roman" w:hAnsi="Times New Roman" w:cs="Times New Roman"/>
          <w:sz w:val="24"/>
          <w:szCs w:val="24"/>
        </w:rPr>
      </w:pPr>
      <w:r w:rsidRPr="00ED54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32FC4D" w14:textId="47B6D325" w:rsidR="00EE54D6" w:rsidRPr="00ED54C1" w:rsidRDefault="00EE54D6" w:rsidP="00ED54C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E54D6" w:rsidRPr="00ED5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C1"/>
    <w:rsid w:val="00066538"/>
    <w:rsid w:val="00166397"/>
    <w:rsid w:val="00672935"/>
    <w:rsid w:val="008A06D5"/>
    <w:rsid w:val="008D79F3"/>
    <w:rsid w:val="00A01699"/>
    <w:rsid w:val="00D1796E"/>
    <w:rsid w:val="00E82BC8"/>
    <w:rsid w:val="00ED54C1"/>
    <w:rsid w:val="00EE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EB430"/>
  <w15:chartTrackingRefBased/>
  <w15:docId w15:val="{C211EAC8-5857-4416-AD2E-F21CD9E69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310</Words>
  <Characters>746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rack limo</dc:creator>
  <cp:keywords/>
  <dc:description/>
  <cp:lastModifiedBy>Shadrack</cp:lastModifiedBy>
  <cp:revision>2</cp:revision>
  <dcterms:created xsi:type="dcterms:W3CDTF">2024-12-09T15:35:00Z</dcterms:created>
  <dcterms:modified xsi:type="dcterms:W3CDTF">2024-12-09T15:35:00Z</dcterms:modified>
</cp:coreProperties>
</file>